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/>
        <w:jc w:val="center"/>
        <w:rPr>
          <w:rFonts w:ascii="Times New Roman" w:hAnsi="Times New Roman" w:eastAsia="宋体" w:cs="Times New Roman"/>
          <w:b/>
          <w:bCs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bookmarkStart w:id="0" w:name="OLE_LINK2"/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Supplementary Material </w:t>
      </w:r>
    </w:p>
    <w:p>
      <w:pPr>
        <w:spacing w:before="156" w:beforeLines="50"/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1. Awareness rate of calciphylaxis in hemodialysis population 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2043"/>
        <w:gridCol w:w="1603"/>
        <w:gridCol w:w="1089"/>
        <w:gridCol w:w="14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tcBorders>
              <w:top w:val="single" w:color="auto" w:sz="12" w:space="0"/>
              <w:bottom w:val="single" w:color="auto" w:sz="8" w:space="0"/>
            </w:tcBorders>
            <w:shd w:val="clear" w:color="auto" w:fill="4F80BD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Degree of understanding</w:t>
            </w:r>
          </w:p>
        </w:tc>
        <w:tc>
          <w:tcPr>
            <w:tcW w:w="1855" w:type="dxa"/>
            <w:tcBorders>
              <w:top w:val="single" w:color="auto" w:sz="12" w:space="0"/>
              <w:bottom w:val="single" w:color="auto" w:sz="8" w:space="0"/>
            </w:tcBorders>
            <w:shd w:val="clear" w:color="auto" w:fill="4F80BD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Non-calciphylaxis</w:t>
            </w:r>
          </w:p>
        </w:tc>
        <w:tc>
          <w:tcPr>
            <w:tcW w:w="1571" w:type="dxa"/>
            <w:tcBorders>
              <w:top w:val="single" w:color="auto" w:sz="12" w:space="0"/>
              <w:bottom w:val="single" w:color="auto" w:sz="8" w:space="0"/>
            </w:tcBorders>
            <w:shd w:val="clear" w:color="auto" w:fill="4F80BD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Calciphylaxis</w:t>
            </w:r>
          </w:p>
        </w:tc>
        <w:tc>
          <w:tcPr>
            <w:tcW w:w="1160" w:type="dxa"/>
            <w:tcBorders>
              <w:top w:val="single" w:color="auto" w:sz="12" w:space="0"/>
              <w:bottom w:val="single" w:color="auto" w:sz="8" w:space="0"/>
            </w:tcBorders>
            <w:shd w:val="clear" w:color="auto" w:fill="4F80BD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Total</w:t>
            </w:r>
          </w:p>
        </w:tc>
        <w:tc>
          <w:tcPr>
            <w:tcW w:w="1428" w:type="dxa"/>
            <w:tcBorders>
              <w:top w:val="single" w:color="auto" w:sz="12" w:space="0"/>
              <w:bottom w:val="single" w:color="auto" w:sz="8" w:space="0"/>
            </w:tcBorders>
            <w:shd w:val="clear" w:color="auto" w:fill="4F80BD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bookmarkStart w:id="1" w:name="OLE_LINK3"/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Percentage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tcBorders>
              <w:top w:val="single" w:color="auto" w:sz="8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t heard</w:t>
            </w:r>
          </w:p>
        </w:tc>
        <w:tc>
          <w:tcPr>
            <w:tcW w:w="1855" w:type="dxa"/>
            <w:tcBorders>
              <w:top w:val="single" w:color="auto" w:sz="8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945</w:t>
            </w:r>
          </w:p>
        </w:tc>
        <w:tc>
          <w:tcPr>
            <w:tcW w:w="1571" w:type="dxa"/>
            <w:tcBorders>
              <w:top w:val="single" w:color="auto" w:sz="8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160" w:type="dxa"/>
            <w:tcBorders>
              <w:top w:val="single" w:color="auto" w:sz="8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979</w:t>
            </w:r>
          </w:p>
        </w:tc>
        <w:tc>
          <w:tcPr>
            <w:tcW w:w="1428" w:type="dxa"/>
            <w:tcBorders>
              <w:top w:val="single" w:color="auto" w:sz="8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77.0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nly heard of the name</w:t>
            </w:r>
          </w:p>
        </w:tc>
        <w:tc>
          <w:tcPr>
            <w:tcW w:w="1855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45</w:t>
            </w:r>
          </w:p>
        </w:tc>
        <w:tc>
          <w:tcPr>
            <w:tcW w:w="1571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60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54</w:t>
            </w:r>
          </w:p>
        </w:tc>
        <w:tc>
          <w:tcPr>
            <w:tcW w:w="1428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.1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 little understanding</w:t>
            </w:r>
          </w:p>
        </w:tc>
        <w:tc>
          <w:tcPr>
            <w:tcW w:w="1855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66</w:t>
            </w:r>
          </w:p>
        </w:tc>
        <w:tc>
          <w:tcPr>
            <w:tcW w:w="1571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0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68</w:t>
            </w:r>
          </w:p>
        </w:tc>
        <w:tc>
          <w:tcPr>
            <w:tcW w:w="1428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.5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08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sic understanding</w:t>
            </w:r>
          </w:p>
        </w:tc>
        <w:tc>
          <w:tcPr>
            <w:tcW w:w="1855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1571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60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1428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.3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etailed understanding</w:t>
            </w:r>
          </w:p>
        </w:tc>
        <w:tc>
          <w:tcPr>
            <w:tcW w:w="1855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71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60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428" w:type="dxa"/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 data</w:t>
            </w:r>
          </w:p>
        </w:tc>
        <w:tc>
          <w:tcPr>
            <w:tcW w:w="1855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571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0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28" w:type="dxa"/>
            <w:shd w:val="clear" w:color="auto" w:fill="FFFFFF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6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855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819</w:t>
            </w:r>
          </w:p>
        </w:tc>
        <w:tc>
          <w:tcPr>
            <w:tcW w:w="1571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160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867</w:t>
            </w:r>
          </w:p>
        </w:tc>
        <w:tc>
          <w:tcPr>
            <w:tcW w:w="1428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</w:tr>
    </w:tbl>
    <w:p>
      <w:pPr>
        <w:spacing w:before="156" w:beforeLines="50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bookmarkEnd w:id="0"/>
    <w:p>
      <w:pPr>
        <w:spacing w:before="156" w:beforeLines="50"/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2. Clinical characteristics related to calciphylaxis in hemodialysis patients assessed by univariate logistic regression analyses </w:t>
      </w:r>
    </w:p>
    <w:tbl>
      <w:tblPr>
        <w:tblStyle w:val="8"/>
        <w:tblW w:w="85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1508"/>
        <w:gridCol w:w="23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top w:val="single" w:color="auto" w:sz="12" w:space="0"/>
              <w:bottom w:val="single" w:color="auto" w:sz="8" w:space="0"/>
              <w:right w:val="nil"/>
            </w:tcBorders>
            <w:shd w:val="clear" w:color="auto" w:fill="4F80BD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  <w:t>Characteristic</w:t>
            </w:r>
          </w:p>
        </w:tc>
        <w:tc>
          <w:tcPr>
            <w:tcW w:w="1508" w:type="dxa"/>
            <w:tcBorders>
              <w:top w:val="single" w:color="auto" w:sz="12" w:space="0"/>
              <w:bottom w:val="single" w:color="auto" w:sz="8" w:space="0"/>
            </w:tcBorders>
            <w:shd w:val="clear" w:color="auto" w:fill="4F80BD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ap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  <w:t>-value</w:t>
            </w:r>
          </w:p>
        </w:tc>
        <w:tc>
          <w:tcPr>
            <w:tcW w:w="2392" w:type="dxa"/>
            <w:tcBorders>
              <w:top w:val="single" w:color="auto" w:sz="12" w:space="0"/>
              <w:bottom w:val="single" w:color="auto" w:sz="8" w:space="0"/>
            </w:tcBorders>
            <w:shd w:val="clear" w:color="auto" w:fill="4F80BD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/>
                <w:bCs/>
                <w:cap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  <w:t>OR 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top w:val="single" w:color="auto" w:sz="8" w:space="0"/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2" w:name="_GoBack" w:colFirst="1" w:colLast="1"/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08" w:type="dxa"/>
            <w:tcBorders>
              <w:top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321</w:t>
            </w:r>
          </w:p>
        </w:tc>
        <w:tc>
          <w:tcPr>
            <w:tcW w:w="2392" w:type="dxa"/>
            <w:tcBorders>
              <w:top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365 (0.739-2.5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ge (per 1 year increase)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57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2 (0.972-1.0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MI (per 1 kg/m</w:t>
            </w: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21 (1.046-1.2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uration of dialysis (per 1 month increase)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06 (1.002-1.0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Kidney transplant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52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32 (0.087-4.6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rPr>
                <w:rFonts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aps w:val="0"/>
                <w:color w:val="000000"/>
                <w:kern w:val="0"/>
                <w:sz w:val="24"/>
              </w:rPr>
              <w:t>Comorbidities</w:t>
            </w:r>
          </w:p>
        </w:tc>
        <w:tc>
          <w:tcPr>
            <w:tcW w:w="3900" w:type="dxa"/>
            <w:gridSpan w:val="2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791 (0.800-4.0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546 (1.411-4.59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791 (0.832-3.8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642 (1.109-6.2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203 (1.022-4.7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patitis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92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308 (0.609-2.8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umor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0.347 (3.510-30.5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left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istory of SHPT</w:t>
            </w:r>
          </w:p>
        </w:tc>
        <w:tc>
          <w:tcPr>
            <w:tcW w:w="3900" w:type="dxa"/>
            <w:gridSpan w:val="2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HPT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388 (2.313-8.3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Duration of SHPT (per 1 month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08 (1.002-1.0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arathyroidectomy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.464 (1.246-4.8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ostoperative hypocalcemia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.356 (0.563-33.7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rPr>
                <w:rFonts w:ascii="Times New Roman" w:hAnsi="Times New Roman" w:eastAsia="宋体" w:cs="Times New Roman"/>
                <w:b/>
                <w:bCs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Medication history</w:t>
            </w:r>
          </w:p>
        </w:tc>
        <w:tc>
          <w:tcPr>
            <w:tcW w:w="3900" w:type="dxa"/>
            <w:gridSpan w:val="2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mmunosuppressive therapy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685 (0.854-3.3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/>
                <w:kern w:val="0"/>
                <w:sz w:val="24"/>
              </w:rPr>
              <w:t>Warfarin therapy</w:t>
            </w:r>
          </w:p>
        </w:tc>
        <w:tc>
          <w:tcPr>
            <w:tcW w:w="1508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2392" w:type="dxa"/>
            <w:shd w:val="clear" w:color="auto" w:fill="FFFFFF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9.352 (3.160-27.6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rPr>
                <w:rFonts w:ascii="Times New Roman" w:hAnsi="Times New Roman" w:eastAsia="宋体" w:cs="Times New Roman"/>
                <w:b/>
                <w:bCs/>
                <w:caps w:val="0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aps w:val="0"/>
                <w:color w:val="000000"/>
                <w:kern w:val="0"/>
                <w:sz w:val="24"/>
              </w:rPr>
              <w:t>Laboratory examination</w:t>
            </w:r>
          </w:p>
        </w:tc>
        <w:tc>
          <w:tcPr>
            <w:tcW w:w="3900" w:type="dxa"/>
            <w:gridSpan w:val="2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emoglobin (per 10 g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03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51 (0.909-1.2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White blood cell (per 1×10</w:t>
            </w: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78 (1.057-1.3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latelet (per 10×10</w:t>
            </w: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40 (0.994-1.0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erum calcium (per 0.5 mmol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35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89 (0.833-1.4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Corrected serum calcium </w:t>
            </w: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per 0.5 mmol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86 (0.978-1.4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erum phosphate (per 0.5 mmol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756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32 (0.844-1.2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Serum albumin (per 1 g/L declin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66 (1.105-1.2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LP (per 10 IU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46 (1.030-1.0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LT (per 1 IU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72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06 (0.986-1.0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AST (per 1 IU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13 (0.998-1.0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riglycerides (per 1 mmol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608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55 (0.803-1.1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otal cholesterol (per 1 mmol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862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87 (0.854-1.1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PTH (per 100 pg/m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80 (1.042-1.1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Plasma glucose (fasting) (per 1 mmol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90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70 (0.868-1.0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lycated hemoglobin (per 1%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211 (0.967-1.5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INR (per 0.1 unit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116 (0.983-1.2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Ferritin (per 10 ug/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526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98 (0.990-1.0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TnI (per 0.01 ng/m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88 (0.958-1.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BNP (per 100 pg/mL increase)</w:t>
            </w:r>
          </w:p>
        </w:tc>
        <w:tc>
          <w:tcPr>
            <w:tcW w:w="1508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2392" w:type="dxa"/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0.974 (0.936-1.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0" w:type="dxa"/>
            <w:tcBorders>
              <w:bottom w:val="single" w:color="auto" w:sz="12" w:space="0"/>
              <w:right w:val="single" w:color="7E7E7E" w:themeColor="text1" w:themeTint="80" w:sz="4" w:space="0"/>
              <w:insideV w:val="single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hs-CRP (per 1 mg/L increase)</w:t>
            </w:r>
          </w:p>
        </w:tc>
        <w:tc>
          <w:tcPr>
            <w:tcW w:w="1508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2392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spacing w:before="156" w:beforeLines="5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1.018 (1.010-1.025)</w:t>
            </w:r>
          </w:p>
        </w:tc>
      </w:tr>
      <w:bookmarkEnd w:id="2"/>
    </w:tbl>
    <w:p>
      <w:pPr>
        <w:spacing w:before="156" w:beforeLines="50"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</w:rPr>
        <w:t xml:space="preserve"> Corrected serum calcium: The serum calcium level was corrected based on the albumin content, and the formula was: corrected serum Ca concentration (mg/dL) = measured Ca concentration (m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g/dL) + 0.8 × [4.0 － measured serum albumin concentration (g/dL) ]. 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3945835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JmMjhhZmM3MTFkYzEwYzM1ZmYwODVlZmUzOGEyMjMifQ=="/>
  </w:docVars>
  <w:rsids>
    <w:rsidRoot w:val="004E1AFA"/>
    <w:rsid w:val="0004337A"/>
    <w:rsid w:val="00045E03"/>
    <w:rsid w:val="00231F69"/>
    <w:rsid w:val="002C1F08"/>
    <w:rsid w:val="00381AE2"/>
    <w:rsid w:val="004E1AFA"/>
    <w:rsid w:val="00593168"/>
    <w:rsid w:val="006936BE"/>
    <w:rsid w:val="00782989"/>
    <w:rsid w:val="008128F3"/>
    <w:rsid w:val="008158B4"/>
    <w:rsid w:val="00907462"/>
    <w:rsid w:val="009A3AF3"/>
    <w:rsid w:val="00A57FB2"/>
    <w:rsid w:val="00AA43FA"/>
    <w:rsid w:val="00AD74F9"/>
    <w:rsid w:val="00B75092"/>
    <w:rsid w:val="00BF6D0B"/>
    <w:rsid w:val="00D149C3"/>
    <w:rsid w:val="00D47513"/>
    <w:rsid w:val="00DC0CA8"/>
    <w:rsid w:val="00E729A1"/>
    <w:rsid w:val="00EB5118"/>
    <w:rsid w:val="00EF3916"/>
    <w:rsid w:val="00F05EB3"/>
    <w:rsid w:val="014E1355"/>
    <w:rsid w:val="02022B0D"/>
    <w:rsid w:val="0203188F"/>
    <w:rsid w:val="02FD6481"/>
    <w:rsid w:val="039D7B38"/>
    <w:rsid w:val="03B32A44"/>
    <w:rsid w:val="03CF7F9A"/>
    <w:rsid w:val="03D85E64"/>
    <w:rsid w:val="047563BF"/>
    <w:rsid w:val="04C579CE"/>
    <w:rsid w:val="05094D59"/>
    <w:rsid w:val="060F639F"/>
    <w:rsid w:val="0655507F"/>
    <w:rsid w:val="066258C0"/>
    <w:rsid w:val="067F52D3"/>
    <w:rsid w:val="082314E9"/>
    <w:rsid w:val="09AA4D5C"/>
    <w:rsid w:val="0ACD69D0"/>
    <w:rsid w:val="0B237943"/>
    <w:rsid w:val="0BA457DB"/>
    <w:rsid w:val="0C6F0643"/>
    <w:rsid w:val="0C8B516B"/>
    <w:rsid w:val="0D1C7E32"/>
    <w:rsid w:val="0E1A1D85"/>
    <w:rsid w:val="0EA3623F"/>
    <w:rsid w:val="0ED0356B"/>
    <w:rsid w:val="0FD8005B"/>
    <w:rsid w:val="1010343F"/>
    <w:rsid w:val="105772C0"/>
    <w:rsid w:val="110E3959"/>
    <w:rsid w:val="123A47A4"/>
    <w:rsid w:val="123F4338"/>
    <w:rsid w:val="12A444E8"/>
    <w:rsid w:val="12BC340B"/>
    <w:rsid w:val="12D673A1"/>
    <w:rsid w:val="136E34EE"/>
    <w:rsid w:val="14587C3F"/>
    <w:rsid w:val="14BC4A61"/>
    <w:rsid w:val="165617D4"/>
    <w:rsid w:val="165B2F3A"/>
    <w:rsid w:val="16C8095F"/>
    <w:rsid w:val="17537D79"/>
    <w:rsid w:val="183B7D55"/>
    <w:rsid w:val="18695DE3"/>
    <w:rsid w:val="18FF7928"/>
    <w:rsid w:val="1950652B"/>
    <w:rsid w:val="1A6C5690"/>
    <w:rsid w:val="1AA9772E"/>
    <w:rsid w:val="1B136AEC"/>
    <w:rsid w:val="1B49619E"/>
    <w:rsid w:val="1B6B1E72"/>
    <w:rsid w:val="1BCA6F62"/>
    <w:rsid w:val="1C406F60"/>
    <w:rsid w:val="1C827F34"/>
    <w:rsid w:val="1CC41839"/>
    <w:rsid w:val="1DFE521F"/>
    <w:rsid w:val="1EAD09AD"/>
    <w:rsid w:val="1EAE489F"/>
    <w:rsid w:val="1F114D6F"/>
    <w:rsid w:val="1FEE0E8C"/>
    <w:rsid w:val="203D202F"/>
    <w:rsid w:val="20DA037C"/>
    <w:rsid w:val="216058A9"/>
    <w:rsid w:val="22AB5648"/>
    <w:rsid w:val="22B86BD6"/>
    <w:rsid w:val="24062738"/>
    <w:rsid w:val="24482D50"/>
    <w:rsid w:val="24C76F4C"/>
    <w:rsid w:val="253E0372"/>
    <w:rsid w:val="2556078E"/>
    <w:rsid w:val="274C163E"/>
    <w:rsid w:val="27545CBD"/>
    <w:rsid w:val="27661C4E"/>
    <w:rsid w:val="279471E6"/>
    <w:rsid w:val="289C5EE3"/>
    <w:rsid w:val="292639D6"/>
    <w:rsid w:val="29475CCC"/>
    <w:rsid w:val="29790555"/>
    <w:rsid w:val="2A2C4EF9"/>
    <w:rsid w:val="2C1D0F56"/>
    <w:rsid w:val="2C8362B3"/>
    <w:rsid w:val="2D690CCF"/>
    <w:rsid w:val="2DA336ED"/>
    <w:rsid w:val="2EB52A65"/>
    <w:rsid w:val="30997C37"/>
    <w:rsid w:val="31211F60"/>
    <w:rsid w:val="31A7675B"/>
    <w:rsid w:val="336B45E5"/>
    <w:rsid w:val="345532F9"/>
    <w:rsid w:val="351009C5"/>
    <w:rsid w:val="35422353"/>
    <w:rsid w:val="358144FB"/>
    <w:rsid w:val="35B51780"/>
    <w:rsid w:val="35F23121"/>
    <w:rsid w:val="36E4539E"/>
    <w:rsid w:val="372D232C"/>
    <w:rsid w:val="37461371"/>
    <w:rsid w:val="37A1383F"/>
    <w:rsid w:val="387D6447"/>
    <w:rsid w:val="39843BDD"/>
    <w:rsid w:val="39F974B6"/>
    <w:rsid w:val="39FB0D9D"/>
    <w:rsid w:val="3A277F29"/>
    <w:rsid w:val="3A371445"/>
    <w:rsid w:val="3A8034F1"/>
    <w:rsid w:val="3A9D6DFE"/>
    <w:rsid w:val="3C0F59F9"/>
    <w:rsid w:val="3C2C6439"/>
    <w:rsid w:val="3C2D6FA3"/>
    <w:rsid w:val="3C957F32"/>
    <w:rsid w:val="3CCA65A0"/>
    <w:rsid w:val="3CE46B0D"/>
    <w:rsid w:val="3DEC13F2"/>
    <w:rsid w:val="3E8135D7"/>
    <w:rsid w:val="3EEA2A14"/>
    <w:rsid w:val="3F955094"/>
    <w:rsid w:val="3FC27B3D"/>
    <w:rsid w:val="3FD61700"/>
    <w:rsid w:val="40C31C84"/>
    <w:rsid w:val="41FE61A3"/>
    <w:rsid w:val="42113513"/>
    <w:rsid w:val="42664FBD"/>
    <w:rsid w:val="428A1FC5"/>
    <w:rsid w:val="42A42C6A"/>
    <w:rsid w:val="42E67EAC"/>
    <w:rsid w:val="43635C47"/>
    <w:rsid w:val="43944452"/>
    <w:rsid w:val="43CC52F4"/>
    <w:rsid w:val="44502E1B"/>
    <w:rsid w:val="44E028B5"/>
    <w:rsid w:val="45FA66D4"/>
    <w:rsid w:val="47A80F1E"/>
    <w:rsid w:val="48B653CE"/>
    <w:rsid w:val="497A5D08"/>
    <w:rsid w:val="499C7825"/>
    <w:rsid w:val="4ACD4759"/>
    <w:rsid w:val="4B5300A9"/>
    <w:rsid w:val="4BEB0A94"/>
    <w:rsid w:val="4CE22604"/>
    <w:rsid w:val="4D3924AB"/>
    <w:rsid w:val="4D664345"/>
    <w:rsid w:val="4E9C6CE6"/>
    <w:rsid w:val="4F8A0E2A"/>
    <w:rsid w:val="4F8D0226"/>
    <w:rsid w:val="50011F99"/>
    <w:rsid w:val="50305A9E"/>
    <w:rsid w:val="50B0055B"/>
    <w:rsid w:val="50CC1360"/>
    <w:rsid w:val="510C61C9"/>
    <w:rsid w:val="51470081"/>
    <w:rsid w:val="51F577C4"/>
    <w:rsid w:val="524D231E"/>
    <w:rsid w:val="53C20FC1"/>
    <w:rsid w:val="54300F87"/>
    <w:rsid w:val="5613290E"/>
    <w:rsid w:val="57C72C1C"/>
    <w:rsid w:val="57C97313"/>
    <w:rsid w:val="57D53908"/>
    <w:rsid w:val="57F34CBE"/>
    <w:rsid w:val="583B614D"/>
    <w:rsid w:val="592A20A2"/>
    <w:rsid w:val="599F6521"/>
    <w:rsid w:val="5A1F3873"/>
    <w:rsid w:val="5A366BCB"/>
    <w:rsid w:val="5A46493E"/>
    <w:rsid w:val="5A651CE5"/>
    <w:rsid w:val="5A6574B1"/>
    <w:rsid w:val="5ABC598D"/>
    <w:rsid w:val="5BE11735"/>
    <w:rsid w:val="5C6444CC"/>
    <w:rsid w:val="5E7D3415"/>
    <w:rsid w:val="5EBF27BB"/>
    <w:rsid w:val="5EF263E7"/>
    <w:rsid w:val="5F64678F"/>
    <w:rsid w:val="5FB213EA"/>
    <w:rsid w:val="608F0229"/>
    <w:rsid w:val="612756CF"/>
    <w:rsid w:val="61F935FF"/>
    <w:rsid w:val="621E4B15"/>
    <w:rsid w:val="62496DF7"/>
    <w:rsid w:val="63C6587B"/>
    <w:rsid w:val="6441217E"/>
    <w:rsid w:val="645D33EF"/>
    <w:rsid w:val="64C97EA0"/>
    <w:rsid w:val="64CD191F"/>
    <w:rsid w:val="659D7D53"/>
    <w:rsid w:val="65EC0865"/>
    <w:rsid w:val="66464E90"/>
    <w:rsid w:val="66527D73"/>
    <w:rsid w:val="66560D21"/>
    <w:rsid w:val="666E6656"/>
    <w:rsid w:val="670C13E0"/>
    <w:rsid w:val="678E7E0B"/>
    <w:rsid w:val="68A90854"/>
    <w:rsid w:val="6A05272E"/>
    <w:rsid w:val="6A1A3D89"/>
    <w:rsid w:val="6ACE1BCA"/>
    <w:rsid w:val="6B1F7265"/>
    <w:rsid w:val="6B9B689E"/>
    <w:rsid w:val="6CD73817"/>
    <w:rsid w:val="6DE326BC"/>
    <w:rsid w:val="6E522AE8"/>
    <w:rsid w:val="6ED8604B"/>
    <w:rsid w:val="6F8306AD"/>
    <w:rsid w:val="6F867BF9"/>
    <w:rsid w:val="70190239"/>
    <w:rsid w:val="70C0289D"/>
    <w:rsid w:val="71BB2536"/>
    <w:rsid w:val="71D71133"/>
    <w:rsid w:val="720A00F1"/>
    <w:rsid w:val="72A921D9"/>
    <w:rsid w:val="72E15E16"/>
    <w:rsid w:val="73271C36"/>
    <w:rsid w:val="7403590D"/>
    <w:rsid w:val="740B4B98"/>
    <w:rsid w:val="74126C56"/>
    <w:rsid w:val="744961F2"/>
    <w:rsid w:val="74C0613E"/>
    <w:rsid w:val="76115319"/>
    <w:rsid w:val="77190215"/>
    <w:rsid w:val="78D92BEB"/>
    <w:rsid w:val="792151BF"/>
    <w:rsid w:val="79515150"/>
    <w:rsid w:val="79CB0C87"/>
    <w:rsid w:val="7A717E58"/>
    <w:rsid w:val="7AC04563"/>
    <w:rsid w:val="7B594FCC"/>
    <w:rsid w:val="7B6C46EB"/>
    <w:rsid w:val="7C465645"/>
    <w:rsid w:val="7C6F6241"/>
    <w:rsid w:val="7CAD67F0"/>
    <w:rsid w:val="7CBE0F77"/>
    <w:rsid w:val="7D6433C3"/>
    <w:rsid w:val="7E4D4360"/>
    <w:rsid w:val="7EF574EF"/>
    <w:rsid w:val="7F7D4601"/>
    <w:rsid w:val="7FA82817"/>
    <w:rsid w:val="7FEC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table" w:customStyle="1" w:styleId="8">
    <w:name w:val="无格式表格 31"/>
    <w:basedOn w:val="4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customStyle="1" w:styleId="9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09</Words>
  <Characters>2561</Characters>
  <Lines>24</Lines>
  <Paragraphs>6</Paragraphs>
  <TotalTime>13</TotalTime>
  <ScaleCrop>false</ScaleCrop>
  <LinksUpToDate>false</LinksUpToDate>
  <CharactersWithSpaces>280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0T09:02:00Z</dcterms:created>
  <dc:creator>yqliu93@126.com</dc:creator>
  <cp:lastModifiedBy>yqliu</cp:lastModifiedBy>
  <dcterms:modified xsi:type="dcterms:W3CDTF">2022-05-27T15:52:0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17F2B812DC048CFB7C9D71F4055978F</vt:lpwstr>
  </property>
</Properties>
</file>